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791B2" w14:textId="4C483DD4" w:rsidR="002C7F49" w:rsidRPr="00E80D88" w:rsidRDefault="00C706EC" w:rsidP="00E80D88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D840E1">
        <w:rPr>
          <w:rFonts w:ascii="Times New Roman" w:hAnsi="Times New Roman" w:cs="Times New Roman"/>
          <w:b/>
        </w:rPr>
        <w:t>Protocol of experiment 2</w:t>
      </w:r>
      <w:bookmarkEnd w:id="0"/>
      <w:r>
        <w:rPr>
          <w:rFonts w:ascii="Times New Roman" w:hAnsi="Times New Roman" w:cs="Times New Roman"/>
        </w:rPr>
        <w:t xml:space="preserve">. </w:t>
      </w:r>
      <w:proofErr w:type="spellStart"/>
      <w:r w:rsidR="00D876DB">
        <w:rPr>
          <w:rFonts w:ascii="Times New Roman" w:hAnsi="Times New Roman" w:cs="Times New Roman"/>
        </w:rPr>
        <w:t>Unparasitized</w:t>
      </w:r>
      <w:proofErr w:type="spellEnd"/>
      <w:r>
        <w:rPr>
          <w:rFonts w:ascii="Times New Roman" w:hAnsi="Times New Roman" w:cs="Times New Roman"/>
        </w:rPr>
        <w:t xml:space="preserve"> (A, B) and parasitized (</w:t>
      </w:r>
      <w:r w:rsidR="00D54D0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</w:t>
      </w:r>
      <w:r w:rsidR="00D54D02" w:rsidRPr="00DA465A">
        <w:rPr>
          <w:rFonts w:ascii="Times New Roman" w:hAnsi="Times New Roman" w:cs="Times New Roman"/>
          <w:i/>
        </w:rPr>
        <w:t>Pieris brassicae</w:t>
      </w:r>
      <w:r w:rsidR="00D54D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terpillars were exposed to different food deprivation duration and then re-provided with food (</w:t>
      </w:r>
      <w:r w:rsidRPr="00C706EC">
        <w:rPr>
          <w:rFonts w:ascii="Times New Roman" w:hAnsi="Times New Roman" w:cs="Times New Roman"/>
          <w:i/>
        </w:rPr>
        <w:t xml:space="preserve">Brassica </w:t>
      </w:r>
      <w:proofErr w:type="spellStart"/>
      <w:r w:rsidRPr="00C706EC">
        <w:rPr>
          <w:rFonts w:ascii="Times New Roman" w:hAnsi="Times New Roman" w:cs="Times New Roman"/>
          <w:i/>
        </w:rPr>
        <w:t>nigra</w:t>
      </w:r>
      <w:proofErr w:type="spellEnd"/>
      <w:r w:rsidRPr="00C706EC">
        <w:rPr>
          <w:rFonts w:ascii="Times New Roman" w:hAnsi="Times New Roman" w:cs="Times New Roman"/>
          <w:i/>
        </w:rPr>
        <w:t xml:space="preserve"> </w:t>
      </w:r>
      <w:r w:rsidRPr="00C706EC">
        <w:rPr>
          <w:rFonts w:ascii="Times New Roman" w:hAnsi="Times New Roman" w:cs="Times New Roman"/>
        </w:rPr>
        <w:t>plant</w:t>
      </w:r>
      <w:r>
        <w:rPr>
          <w:rFonts w:ascii="Times New Roman" w:hAnsi="Times New Roman" w:cs="Times New Roman"/>
        </w:rPr>
        <w:t>)</w:t>
      </w:r>
      <w:r w:rsidR="003C0F2A">
        <w:rPr>
          <w:rFonts w:ascii="Times New Roman" w:hAnsi="Times New Roman" w:cs="Times New Roman"/>
        </w:rPr>
        <w:t xml:space="preserve"> from early </w:t>
      </w:r>
      <w:r w:rsidR="00047310">
        <w:rPr>
          <w:rFonts w:ascii="Times New Roman" w:hAnsi="Times New Roman" w:cs="Times New Roman"/>
        </w:rPr>
        <w:t>of final instar</w:t>
      </w:r>
      <w:r w:rsidR="003C0F2A">
        <w:rPr>
          <w:rFonts w:ascii="Times New Roman" w:hAnsi="Times New Roman" w:cs="Times New Roman"/>
        </w:rPr>
        <w:t xml:space="preserve"> (A, C) or mid </w:t>
      </w:r>
      <w:r w:rsidR="00047310">
        <w:rPr>
          <w:rFonts w:ascii="Times New Roman" w:hAnsi="Times New Roman" w:cs="Times New Roman"/>
        </w:rPr>
        <w:t>of final instar</w:t>
      </w:r>
      <w:r w:rsidR="003C0F2A">
        <w:rPr>
          <w:rFonts w:ascii="Times New Roman" w:hAnsi="Times New Roman" w:cs="Times New Roman"/>
        </w:rPr>
        <w:t xml:space="preserve"> (B).</w:t>
      </w:r>
    </w:p>
    <w:p w14:paraId="292D3C7F" w14:textId="4CC536DD" w:rsidR="002C7F49" w:rsidRDefault="000E7C2D">
      <w:r>
        <w:rPr>
          <w:noProof/>
          <w:lang w:val="en-GB" w:eastAsia="en-GB"/>
        </w:rPr>
        <w:drawing>
          <wp:inline distT="0" distB="0" distL="0" distR="0" wp14:anchorId="44D69BF8" wp14:editId="782A5135">
            <wp:extent cx="6191250" cy="50879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4"/>
                    <a:stretch/>
                  </pic:blipFill>
                  <pic:spPr bwMode="auto">
                    <a:xfrm>
                      <a:off x="0" y="0"/>
                      <a:ext cx="6199478" cy="509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769E04" w14:textId="2B264BB4" w:rsidR="002C7F49" w:rsidRPr="007C3549" w:rsidRDefault="002C7F49"/>
    <w:sectPr w:rsidR="002C7F49" w:rsidRPr="007C3549" w:rsidSect="00C706E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9E087E" w14:textId="77777777" w:rsidR="00214FDF" w:rsidRDefault="00047310">
      <w:pPr>
        <w:spacing w:after="0" w:line="240" w:lineRule="auto"/>
      </w:pPr>
      <w:r>
        <w:separator/>
      </w:r>
    </w:p>
  </w:endnote>
  <w:endnote w:type="continuationSeparator" w:id="0">
    <w:p w14:paraId="1C20D978" w14:textId="77777777" w:rsidR="00214FDF" w:rsidRDefault="00047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43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7C14B8" w14:textId="77777777" w:rsidR="00A23937" w:rsidRDefault="007C35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0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33B40D" w14:textId="77777777" w:rsidR="00A23937" w:rsidRDefault="00D840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F9364B" w14:textId="77777777" w:rsidR="00214FDF" w:rsidRDefault="00047310">
      <w:pPr>
        <w:spacing w:after="0" w:line="240" w:lineRule="auto"/>
      </w:pPr>
      <w:r>
        <w:separator/>
      </w:r>
    </w:p>
  </w:footnote>
  <w:footnote w:type="continuationSeparator" w:id="0">
    <w:p w14:paraId="2AD7D240" w14:textId="77777777" w:rsidR="00214FDF" w:rsidRDefault="00047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ADD"/>
    <w:rsid w:val="00047310"/>
    <w:rsid w:val="000C4C28"/>
    <w:rsid w:val="000E7C2D"/>
    <w:rsid w:val="001C299A"/>
    <w:rsid w:val="00214FDF"/>
    <w:rsid w:val="002C7F49"/>
    <w:rsid w:val="002D7B72"/>
    <w:rsid w:val="00397C64"/>
    <w:rsid w:val="003C0F2A"/>
    <w:rsid w:val="00497C15"/>
    <w:rsid w:val="00517F88"/>
    <w:rsid w:val="00615B34"/>
    <w:rsid w:val="00736068"/>
    <w:rsid w:val="007C3549"/>
    <w:rsid w:val="00872A80"/>
    <w:rsid w:val="008C1B19"/>
    <w:rsid w:val="00A66706"/>
    <w:rsid w:val="00B76F1F"/>
    <w:rsid w:val="00C57D4D"/>
    <w:rsid w:val="00C706EC"/>
    <w:rsid w:val="00D36ADD"/>
    <w:rsid w:val="00D54D02"/>
    <w:rsid w:val="00D840E1"/>
    <w:rsid w:val="00D876DB"/>
    <w:rsid w:val="00DF5914"/>
    <w:rsid w:val="00E80D88"/>
    <w:rsid w:val="00F4556B"/>
    <w:rsid w:val="00F7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8A3C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49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5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5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3549"/>
  </w:style>
  <w:style w:type="paragraph" w:styleId="BalloonText">
    <w:name w:val="Balloon Text"/>
    <w:basedOn w:val="Normal"/>
    <w:link w:val="BalloonTextChar"/>
    <w:uiPriority w:val="99"/>
    <w:semiHidden/>
    <w:unhideWhenUsed/>
    <w:rsid w:val="00C7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6EC"/>
    <w:rPr>
      <w:rFonts w:ascii="Tahoma" w:hAnsi="Tahoma" w:cs="Tahoma"/>
      <w:kern w:val="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06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49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5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549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3549"/>
  </w:style>
  <w:style w:type="paragraph" w:styleId="BalloonText">
    <w:name w:val="Balloon Text"/>
    <w:basedOn w:val="Normal"/>
    <w:link w:val="BalloonTextChar"/>
    <w:uiPriority w:val="99"/>
    <w:semiHidden/>
    <w:unhideWhenUsed/>
    <w:rsid w:val="00C7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6EC"/>
    <w:rPr>
      <w:rFonts w:ascii="Tahoma" w:hAnsi="Tahoma" w:cs="Tahoma"/>
      <w:kern w:val="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706E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5943FF-02D5-436F-8DC4-8D2C61FE1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Kong</dc:creator>
  <cp:lastModifiedBy>Gols, Rieta</cp:lastModifiedBy>
  <cp:revision>3</cp:revision>
  <dcterms:created xsi:type="dcterms:W3CDTF">2016-02-11T10:59:00Z</dcterms:created>
  <dcterms:modified xsi:type="dcterms:W3CDTF">2016-02-11T11:08:00Z</dcterms:modified>
</cp:coreProperties>
</file>